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E01AD" w14:textId="77777777" w:rsidR="00197E78" w:rsidRPr="005E7476" w:rsidRDefault="00197E78" w:rsidP="00197E78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0EE7B8CB" w14:textId="5D91FF40" w:rsidR="00D06122" w:rsidRPr="005E7476" w:rsidRDefault="00D06122" w:rsidP="00D06122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5E7476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44FA30A3" wp14:editId="22547E11">
            <wp:extent cx="5400040" cy="720026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89D1F" w14:textId="77777777" w:rsidR="00D06122" w:rsidRPr="005E7476" w:rsidRDefault="00D06122" w:rsidP="00D06122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1C2BBEEF" w14:textId="77777777" w:rsidR="00D06122" w:rsidRPr="005E7476" w:rsidRDefault="00D06122" w:rsidP="00D06122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5F5A02E1" w14:textId="55D2D255" w:rsidR="00197E78" w:rsidRPr="005E7476" w:rsidRDefault="00996F3C" w:rsidP="00D06122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5E7476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D06122" w:rsidRPr="005E7476">
        <w:rPr>
          <w:rFonts w:ascii="Arial" w:hAnsi="Arial" w:cs="Arial"/>
          <w:b/>
          <w:sz w:val="20"/>
          <w:szCs w:val="20"/>
          <w:lang w:val="en-US"/>
        </w:rPr>
        <w:t>Fig</w:t>
      </w:r>
      <w:r w:rsidRPr="005E7476">
        <w:rPr>
          <w:rFonts w:ascii="Arial" w:hAnsi="Arial" w:cs="Arial"/>
          <w:b/>
          <w:sz w:val="20"/>
          <w:szCs w:val="20"/>
          <w:lang w:val="en-US"/>
        </w:rPr>
        <w:t>ure</w:t>
      </w:r>
      <w:r w:rsidR="00D06122" w:rsidRPr="005E7476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D06122" w:rsidRPr="005E7476">
        <w:rPr>
          <w:rFonts w:ascii="Arial" w:hAnsi="Arial" w:cs="Arial"/>
          <w:sz w:val="20"/>
          <w:szCs w:val="20"/>
          <w:lang w:val="en-US"/>
        </w:rPr>
        <w:t>. Flowchart</w:t>
      </w:r>
    </w:p>
    <w:p w14:paraId="7A5D5C03" w14:textId="77777777" w:rsidR="00D06122" w:rsidRPr="005E7476" w:rsidRDefault="00D06122" w:rsidP="00197E7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713AC6B" w14:textId="1D5ED8D0" w:rsidR="00197E78" w:rsidRPr="005E7476" w:rsidRDefault="006E151E" w:rsidP="00197E7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E74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197E78" w:rsidRPr="005E7476">
        <w:rPr>
          <w:rFonts w:ascii="Arial" w:hAnsi="Arial" w:cs="Arial"/>
          <w:b/>
          <w:sz w:val="20"/>
          <w:szCs w:val="20"/>
          <w:lang w:val="en-US"/>
        </w:rPr>
        <w:t xml:space="preserve">Table 1. </w:t>
      </w:r>
      <w:r w:rsidR="00197E78" w:rsidRPr="005E7476">
        <w:rPr>
          <w:rFonts w:ascii="Arial" w:hAnsi="Arial" w:cs="Arial"/>
          <w:sz w:val="20"/>
          <w:szCs w:val="20"/>
          <w:lang w:val="en-US"/>
        </w:rPr>
        <w:t>Drugs prescribed to less than 5% of the patients during the hospital stay.</w:t>
      </w: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985"/>
      </w:tblGrid>
      <w:tr w:rsidR="005E7476" w:rsidRPr="005E7476" w14:paraId="20A5DCCF" w14:textId="77777777" w:rsidTr="00F97E79">
        <w:trPr>
          <w:jc w:val="center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8CA714A" w14:textId="77777777" w:rsidR="00197E78" w:rsidRPr="005E7476" w:rsidRDefault="00197E78" w:rsidP="00F97E7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b/>
                <w:sz w:val="16"/>
                <w:szCs w:val="16"/>
                <w:lang w:val="en-US"/>
              </w:rPr>
              <w:t>Pharmacological treatment during the hospital st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691DB8" w14:textId="77777777" w:rsidR="00197E78" w:rsidRPr="005E7476" w:rsidRDefault="00197E78" w:rsidP="00F97E79">
            <w:pPr>
              <w:spacing w:line="259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b/>
                <w:sz w:val="16"/>
                <w:szCs w:val="16"/>
                <w:lang w:val="en-US"/>
              </w:rPr>
              <w:t>% of the patients</w:t>
            </w:r>
          </w:p>
        </w:tc>
      </w:tr>
      <w:tr w:rsidR="005E7476" w:rsidRPr="005E7476" w14:paraId="0DA0BCB4" w14:textId="77777777" w:rsidTr="00F97E79">
        <w:trPr>
          <w:jc w:val="center"/>
        </w:trPr>
        <w:tc>
          <w:tcPr>
            <w:tcW w:w="7366" w:type="dxa"/>
            <w:tcBorders>
              <w:top w:val="single" w:sz="4" w:space="0" w:color="auto"/>
            </w:tcBorders>
          </w:tcPr>
          <w:p w14:paraId="1614B72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Acetylcysteine (200 mg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C45294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2CA8030F" w14:textId="77777777" w:rsidTr="00F97E79">
        <w:trPr>
          <w:jc w:val="center"/>
        </w:trPr>
        <w:tc>
          <w:tcPr>
            <w:tcW w:w="7366" w:type="dxa"/>
          </w:tcPr>
          <w:p w14:paraId="6A73FD0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Alenia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 (</w:t>
            </w:r>
            <w:proofErr w:type="spellStart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Budesonide,Formoter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l) (12/400 µg)</w:t>
            </w:r>
          </w:p>
        </w:tc>
        <w:tc>
          <w:tcPr>
            <w:tcW w:w="1985" w:type="dxa"/>
          </w:tcPr>
          <w:p w14:paraId="7EC02713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F056F2E" w14:textId="77777777" w:rsidTr="00F97E79">
        <w:trPr>
          <w:jc w:val="center"/>
        </w:trPr>
        <w:tc>
          <w:tcPr>
            <w:tcW w:w="7366" w:type="dxa"/>
          </w:tcPr>
          <w:p w14:paraId="448A135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miodarone (200 mg)</w:t>
            </w:r>
          </w:p>
        </w:tc>
        <w:tc>
          <w:tcPr>
            <w:tcW w:w="1985" w:type="dxa"/>
          </w:tcPr>
          <w:p w14:paraId="0015CA7B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0E7482A" w14:textId="77777777" w:rsidTr="00F97E79">
        <w:trPr>
          <w:jc w:val="center"/>
        </w:trPr>
        <w:tc>
          <w:tcPr>
            <w:tcW w:w="7366" w:type="dxa"/>
          </w:tcPr>
          <w:p w14:paraId="6E870EC7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torvastatin (20 mg)</w:t>
            </w:r>
          </w:p>
        </w:tc>
        <w:tc>
          <w:tcPr>
            <w:tcW w:w="1985" w:type="dxa"/>
          </w:tcPr>
          <w:p w14:paraId="4E4ED25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5EFE825C" w14:textId="77777777" w:rsidTr="00F97E79">
        <w:trPr>
          <w:jc w:val="center"/>
        </w:trPr>
        <w:tc>
          <w:tcPr>
            <w:tcW w:w="7366" w:type="dxa"/>
          </w:tcPr>
          <w:p w14:paraId="03C84BD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Bactrim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 (Trimethoprim and Sulfamethoxazole) (400/80 mg)</w:t>
            </w:r>
          </w:p>
        </w:tc>
        <w:tc>
          <w:tcPr>
            <w:tcW w:w="1985" w:type="dxa"/>
          </w:tcPr>
          <w:p w14:paraId="3611ABF4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679D3FBD" w14:textId="77777777" w:rsidTr="00F97E79">
        <w:trPr>
          <w:jc w:val="center"/>
        </w:trPr>
        <w:tc>
          <w:tcPr>
            <w:tcW w:w="7366" w:type="dxa"/>
          </w:tcPr>
          <w:p w14:paraId="64DBF1A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abergoline (0.25 mg)</w:t>
            </w:r>
          </w:p>
        </w:tc>
        <w:tc>
          <w:tcPr>
            <w:tcW w:w="1985" w:type="dxa"/>
          </w:tcPr>
          <w:p w14:paraId="64D201D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06961696" w14:textId="77777777" w:rsidTr="00F97E79">
        <w:trPr>
          <w:jc w:val="center"/>
        </w:trPr>
        <w:tc>
          <w:tcPr>
            <w:tcW w:w="7366" w:type="dxa"/>
          </w:tcPr>
          <w:p w14:paraId="16A31D10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alcium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gluconate 10% (10 mL)</w:t>
            </w:r>
          </w:p>
        </w:tc>
        <w:tc>
          <w:tcPr>
            <w:tcW w:w="1985" w:type="dxa"/>
          </w:tcPr>
          <w:p w14:paraId="0A9EBBC4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B009C92" w14:textId="77777777" w:rsidTr="00F97E79">
        <w:trPr>
          <w:jc w:val="center"/>
        </w:trPr>
        <w:tc>
          <w:tcPr>
            <w:tcW w:w="7366" w:type="dxa"/>
          </w:tcPr>
          <w:p w14:paraId="46ED3DCD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arvedilol (3.125 mg)</w:t>
            </w:r>
          </w:p>
        </w:tc>
        <w:tc>
          <w:tcPr>
            <w:tcW w:w="1985" w:type="dxa"/>
          </w:tcPr>
          <w:p w14:paraId="1668BBFD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3.33</w:t>
            </w:r>
          </w:p>
        </w:tc>
      </w:tr>
      <w:tr w:rsidR="005E7476" w:rsidRPr="005E7476" w14:paraId="5CD9FD68" w14:textId="77777777" w:rsidTr="00F97E79">
        <w:trPr>
          <w:jc w:val="center"/>
        </w:trPr>
        <w:tc>
          <w:tcPr>
            <w:tcW w:w="7366" w:type="dxa"/>
          </w:tcPr>
          <w:p w14:paraId="718367B3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eftriaxone (1 g)</w:t>
            </w:r>
          </w:p>
        </w:tc>
        <w:tc>
          <w:tcPr>
            <w:tcW w:w="1985" w:type="dxa"/>
          </w:tcPr>
          <w:p w14:paraId="592E35FD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212E9F7B" w14:textId="77777777" w:rsidTr="00F97E79">
        <w:trPr>
          <w:jc w:val="center"/>
        </w:trPr>
        <w:tc>
          <w:tcPr>
            <w:tcW w:w="7366" w:type="dxa"/>
          </w:tcPr>
          <w:p w14:paraId="31DB581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Chlorthalidone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 (50 mg)</w:t>
            </w:r>
          </w:p>
        </w:tc>
        <w:tc>
          <w:tcPr>
            <w:tcW w:w="1985" w:type="dxa"/>
          </w:tcPr>
          <w:p w14:paraId="46CF7E57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3AC7EFDC" w14:textId="77777777" w:rsidTr="00F97E79">
        <w:trPr>
          <w:jc w:val="center"/>
        </w:trPr>
        <w:tc>
          <w:tcPr>
            <w:tcW w:w="7366" w:type="dxa"/>
          </w:tcPr>
          <w:p w14:paraId="14A8FD4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iprofibrate (100 mg)</w:t>
            </w:r>
          </w:p>
        </w:tc>
        <w:tc>
          <w:tcPr>
            <w:tcW w:w="1985" w:type="dxa"/>
          </w:tcPr>
          <w:p w14:paraId="3209BDED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1805FD6" w14:textId="77777777" w:rsidTr="00F97E79">
        <w:trPr>
          <w:jc w:val="center"/>
        </w:trPr>
        <w:tc>
          <w:tcPr>
            <w:tcW w:w="7366" w:type="dxa"/>
          </w:tcPr>
          <w:p w14:paraId="23499EB2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larithromycin</w:t>
            </w: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 xml:space="preserve"> (500 mg)</w:t>
            </w:r>
          </w:p>
        </w:tc>
        <w:tc>
          <w:tcPr>
            <w:tcW w:w="1985" w:type="dxa"/>
          </w:tcPr>
          <w:p w14:paraId="5A59C8FC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34B78643" w14:textId="77777777" w:rsidTr="00F97E79">
        <w:trPr>
          <w:jc w:val="center"/>
        </w:trPr>
        <w:tc>
          <w:tcPr>
            <w:tcW w:w="7366" w:type="dxa"/>
          </w:tcPr>
          <w:p w14:paraId="74E96AFB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Clonidine (0.1 mg) </w:t>
            </w:r>
          </w:p>
        </w:tc>
        <w:tc>
          <w:tcPr>
            <w:tcW w:w="1985" w:type="dxa"/>
          </w:tcPr>
          <w:p w14:paraId="39BA2202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85ED5EA" w14:textId="77777777" w:rsidTr="00F97E79">
        <w:trPr>
          <w:jc w:val="center"/>
        </w:trPr>
        <w:tc>
          <w:tcPr>
            <w:tcW w:w="7366" w:type="dxa"/>
          </w:tcPr>
          <w:p w14:paraId="7FA6828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loperastin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fendizoate </w:t>
            </w: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(3.54 mg)</w:t>
            </w:r>
          </w:p>
        </w:tc>
        <w:tc>
          <w:tcPr>
            <w:tcW w:w="1985" w:type="dxa"/>
          </w:tcPr>
          <w:p w14:paraId="31E9FB6A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4EFEC259" w14:textId="77777777" w:rsidTr="00F97E79">
        <w:trPr>
          <w:jc w:val="center"/>
        </w:trPr>
        <w:tc>
          <w:tcPr>
            <w:tcW w:w="7366" w:type="dxa"/>
          </w:tcPr>
          <w:p w14:paraId="69416BFD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lopidogrel (75 mg)</w:t>
            </w:r>
          </w:p>
        </w:tc>
        <w:tc>
          <w:tcPr>
            <w:tcW w:w="1985" w:type="dxa"/>
          </w:tcPr>
          <w:p w14:paraId="0DD8BE07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3C5EA7C3" w14:textId="77777777" w:rsidTr="00F97E79">
        <w:trPr>
          <w:jc w:val="center"/>
        </w:trPr>
        <w:tc>
          <w:tcPr>
            <w:tcW w:w="7366" w:type="dxa"/>
          </w:tcPr>
          <w:p w14:paraId="1E72A5D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Colistin (150 mg) </w:t>
            </w:r>
          </w:p>
        </w:tc>
        <w:tc>
          <w:tcPr>
            <w:tcW w:w="1985" w:type="dxa"/>
          </w:tcPr>
          <w:p w14:paraId="2F507329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3138A72B" w14:textId="77777777" w:rsidTr="00F97E79">
        <w:trPr>
          <w:jc w:val="center"/>
        </w:trPr>
        <w:tc>
          <w:tcPr>
            <w:tcW w:w="7366" w:type="dxa"/>
          </w:tcPr>
          <w:p w14:paraId="1656C2B4" w14:textId="77777777" w:rsidR="00197E78" w:rsidRPr="005E7476" w:rsidRDefault="005E7476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hyperlink r:id="rId7" w:history="1">
              <w:r w:rsidR="00197E78" w:rsidRPr="005E7476">
                <w:rPr>
                  <w:rStyle w:val="Hyperlink"/>
                  <w:rFonts w:ascii="Arial" w:hAnsi="Arial" w:cs="Arial"/>
                  <w:bCs/>
                  <w:iCs/>
                  <w:color w:val="auto"/>
                  <w:sz w:val="16"/>
                  <w:szCs w:val="16"/>
                  <w:u w:val="none"/>
                  <w:shd w:val="clear" w:color="auto" w:fill="FFFFFF"/>
                </w:rPr>
                <w:t>Cyclobenzaprine</w:t>
              </w:r>
            </w:hyperlink>
            <w:r w:rsidR="00197E78" w:rsidRPr="005E7476">
              <w:rPr>
                <w:rFonts w:ascii="Arial" w:hAnsi="Arial" w:cs="Arial"/>
                <w:sz w:val="16"/>
                <w:szCs w:val="16"/>
              </w:rPr>
              <w:t xml:space="preserve">  (20 mg)</w:t>
            </w:r>
          </w:p>
        </w:tc>
        <w:tc>
          <w:tcPr>
            <w:tcW w:w="1985" w:type="dxa"/>
          </w:tcPr>
          <w:p w14:paraId="19782538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BFCD9D2" w14:textId="77777777" w:rsidTr="00F97E79">
        <w:trPr>
          <w:jc w:val="center"/>
        </w:trPr>
        <w:tc>
          <w:tcPr>
            <w:tcW w:w="7366" w:type="dxa"/>
          </w:tcPr>
          <w:p w14:paraId="6571DD95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Dexchlorpheniramin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(2 mg)</w:t>
            </w:r>
          </w:p>
        </w:tc>
        <w:tc>
          <w:tcPr>
            <w:tcW w:w="1985" w:type="dxa"/>
          </w:tcPr>
          <w:p w14:paraId="5C4E8979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0E710350" w14:textId="77777777" w:rsidTr="00F97E79">
        <w:trPr>
          <w:jc w:val="center"/>
        </w:trPr>
        <w:tc>
          <w:tcPr>
            <w:tcW w:w="7366" w:type="dxa"/>
          </w:tcPr>
          <w:p w14:paraId="3E3D3896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Diazepam (5 mg)</w:t>
            </w:r>
          </w:p>
        </w:tc>
        <w:tc>
          <w:tcPr>
            <w:tcW w:w="1985" w:type="dxa"/>
          </w:tcPr>
          <w:p w14:paraId="4DB0B087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43364FC2" w14:textId="77777777" w:rsidTr="00F97E79">
        <w:trPr>
          <w:jc w:val="center"/>
        </w:trPr>
        <w:tc>
          <w:tcPr>
            <w:tcW w:w="7366" w:type="dxa"/>
          </w:tcPr>
          <w:p w14:paraId="2098C67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Digoxin (0.28 mg)</w:t>
            </w:r>
          </w:p>
        </w:tc>
        <w:tc>
          <w:tcPr>
            <w:tcW w:w="1985" w:type="dxa"/>
          </w:tcPr>
          <w:p w14:paraId="20038C9E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18A5F12" w14:textId="77777777" w:rsidTr="00F97E79">
        <w:trPr>
          <w:jc w:val="center"/>
        </w:trPr>
        <w:tc>
          <w:tcPr>
            <w:tcW w:w="7366" w:type="dxa"/>
          </w:tcPr>
          <w:p w14:paraId="159E8E76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imethicone (40 mg)</w:t>
            </w:r>
          </w:p>
        </w:tc>
        <w:tc>
          <w:tcPr>
            <w:tcW w:w="1985" w:type="dxa"/>
          </w:tcPr>
          <w:p w14:paraId="7ECBF53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166500EB" w14:textId="77777777" w:rsidTr="00F97E79">
        <w:trPr>
          <w:jc w:val="center"/>
        </w:trPr>
        <w:tc>
          <w:tcPr>
            <w:tcW w:w="7366" w:type="dxa"/>
          </w:tcPr>
          <w:p w14:paraId="646E228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Dornase alfa </w:t>
            </w:r>
          </w:p>
        </w:tc>
        <w:tc>
          <w:tcPr>
            <w:tcW w:w="1985" w:type="dxa"/>
          </w:tcPr>
          <w:p w14:paraId="7030ACE0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08EA0102" w14:textId="77777777" w:rsidTr="00F97E79">
        <w:trPr>
          <w:jc w:val="center"/>
        </w:trPr>
        <w:tc>
          <w:tcPr>
            <w:tcW w:w="7366" w:type="dxa"/>
          </w:tcPr>
          <w:p w14:paraId="3BE0EE72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Ezetimibe (10 mg)</w:t>
            </w:r>
          </w:p>
        </w:tc>
        <w:tc>
          <w:tcPr>
            <w:tcW w:w="1985" w:type="dxa"/>
          </w:tcPr>
          <w:p w14:paraId="3F28524C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4B74769" w14:textId="77777777" w:rsidTr="00F97E79">
        <w:trPr>
          <w:jc w:val="center"/>
        </w:trPr>
        <w:tc>
          <w:tcPr>
            <w:tcW w:w="7366" w:type="dxa"/>
          </w:tcPr>
          <w:p w14:paraId="14356393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Fenoterol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 xml:space="preserve">  + </w:t>
            </w: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 xml:space="preserve">Atrovent </w:t>
            </w:r>
          </w:p>
        </w:tc>
        <w:tc>
          <w:tcPr>
            <w:tcW w:w="1985" w:type="dxa"/>
          </w:tcPr>
          <w:p w14:paraId="5F39BA9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A81A531" w14:textId="77777777" w:rsidTr="00F97E79">
        <w:trPr>
          <w:jc w:val="center"/>
        </w:trPr>
        <w:tc>
          <w:tcPr>
            <w:tcW w:w="7366" w:type="dxa"/>
          </w:tcPr>
          <w:p w14:paraId="463B4ED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Finasterid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 (5.0 mg)</w:t>
            </w:r>
          </w:p>
        </w:tc>
        <w:tc>
          <w:tcPr>
            <w:tcW w:w="1985" w:type="dxa"/>
          </w:tcPr>
          <w:p w14:paraId="6C4CD483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6270F8D5" w14:textId="77777777" w:rsidTr="00F97E79">
        <w:trPr>
          <w:jc w:val="center"/>
        </w:trPr>
        <w:tc>
          <w:tcPr>
            <w:tcW w:w="7366" w:type="dxa"/>
          </w:tcPr>
          <w:p w14:paraId="3AAB2F87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Fluoxetin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(20 mg)</w:t>
            </w:r>
          </w:p>
        </w:tc>
        <w:tc>
          <w:tcPr>
            <w:tcW w:w="1985" w:type="dxa"/>
          </w:tcPr>
          <w:p w14:paraId="544B290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2F686ABE" w14:textId="77777777" w:rsidTr="00F97E79">
        <w:trPr>
          <w:jc w:val="center"/>
        </w:trPr>
        <w:tc>
          <w:tcPr>
            <w:tcW w:w="7366" w:type="dxa"/>
          </w:tcPr>
          <w:p w14:paraId="2306EBA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Fluticasone Propionate nasal spray (250 µg)</w:t>
            </w:r>
          </w:p>
        </w:tc>
        <w:tc>
          <w:tcPr>
            <w:tcW w:w="1985" w:type="dxa"/>
          </w:tcPr>
          <w:p w14:paraId="5B8C460E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7E5452CA" w14:textId="77777777" w:rsidTr="00F97E79">
        <w:trPr>
          <w:jc w:val="center"/>
        </w:trPr>
        <w:tc>
          <w:tcPr>
            <w:tcW w:w="7366" w:type="dxa"/>
          </w:tcPr>
          <w:p w14:paraId="53D3C4D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Formoterol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 fumarate (12 µg) + </w:t>
            </w: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budesonide (400 µg)</w:t>
            </w:r>
          </w:p>
        </w:tc>
        <w:tc>
          <w:tcPr>
            <w:tcW w:w="1985" w:type="dxa"/>
          </w:tcPr>
          <w:p w14:paraId="7E32CFA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3CCDAD63" w14:textId="77777777" w:rsidTr="00F97E79">
        <w:trPr>
          <w:jc w:val="center"/>
        </w:trPr>
        <w:tc>
          <w:tcPr>
            <w:tcW w:w="7366" w:type="dxa"/>
          </w:tcPr>
          <w:p w14:paraId="03F9009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Furosemide (40 mg)</w:t>
            </w:r>
          </w:p>
        </w:tc>
        <w:tc>
          <w:tcPr>
            <w:tcW w:w="1985" w:type="dxa"/>
          </w:tcPr>
          <w:p w14:paraId="0298D91C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1A849541" w14:textId="77777777" w:rsidTr="00F97E79">
        <w:trPr>
          <w:jc w:val="center"/>
        </w:trPr>
        <w:tc>
          <w:tcPr>
            <w:tcW w:w="7366" w:type="dxa"/>
          </w:tcPr>
          <w:p w14:paraId="39817AD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  <w:lang w:val="en-US"/>
              </w:rPr>
              <w:t>Glifage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  (500 mg)</w:t>
            </w:r>
          </w:p>
        </w:tc>
        <w:tc>
          <w:tcPr>
            <w:tcW w:w="1985" w:type="dxa"/>
          </w:tcPr>
          <w:p w14:paraId="3753879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D588D66" w14:textId="77777777" w:rsidTr="00F97E79">
        <w:trPr>
          <w:jc w:val="center"/>
        </w:trPr>
        <w:tc>
          <w:tcPr>
            <w:tcW w:w="7366" w:type="dxa"/>
          </w:tcPr>
          <w:p w14:paraId="6B5E8E57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eparin (5000 UI)</w:t>
            </w:r>
          </w:p>
        </w:tc>
        <w:tc>
          <w:tcPr>
            <w:tcW w:w="1985" w:type="dxa"/>
          </w:tcPr>
          <w:p w14:paraId="2587947F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35DB06FA" w14:textId="77777777" w:rsidTr="00F97E79">
        <w:trPr>
          <w:jc w:val="center"/>
        </w:trPr>
        <w:tc>
          <w:tcPr>
            <w:tcW w:w="7366" w:type="dxa"/>
          </w:tcPr>
          <w:p w14:paraId="293563E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ydralazine (25 mg)</w:t>
            </w:r>
          </w:p>
        </w:tc>
        <w:tc>
          <w:tcPr>
            <w:tcW w:w="1985" w:type="dxa"/>
          </w:tcPr>
          <w:p w14:paraId="0046C408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12CA122C" w14:textId="77777777" w:rsidTr="00F97E79">
        <w:trPr>
          <w:jc w:val="center"/>
        </w:trPr>
        <w:tc>
          <w:tcPr>
            <w:tcW w:w="7366" w:type="dxa"/>
          </w:tcPr>
          <w:p w14:paraId="2EA774C6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muxgbd"/>
                <w:rFonts w:ascii="Arial" w:hAnsi="Arial" w:cs="Arial"/>
                <w:sz w:val="16"/>
                <w:szCs w:val="16"/>
                <w:shd w:val="clear" w:color="auto" w:fill="FFFFFF"/>
              </w:rPr>
              <w:t> </w:t>
            </w: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Hydrocortisone (100 mg)</w:t>
            </w:r>
          </w:p>
        </w:tc>
        <w:tc>
          <w:tcPr>
            <w:tcW w:w="1985" w:type="dxa"/>
          </w:tcPr>
          <w:p w14:paraId="69378A8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33355ABC" w14:textId="77777777" w:rsidTr="00F97E79">
        <w:trPr>
          <w:jc w:val="center"/>
        </w:trPr>
        <w:tc>
          <w:tcPr>
            <w:tcW w:w="7366" w:type="dxa"/>
          </w:tcPr>
          <w:p w14:paraId="6D27CD24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Hydroxyzine  (10 mg)</w:t>
            </w:r>
          </w:p>
        </w:tc>
        <w:tc>
          <w:tcPr>
            <w:tcW w:w="1985" w:type="dxa"/>
          </w:tcPr>
          <w:p w14:paraId="2AF5CFE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72888D5" w14:textId="77777777" w:rsidTr="00F97E79">
        <w:trPr>
          <w:jc w:val="center"/>
        </w:trPr>
        <w:tc>
          <w:tcPr>
            <w:tcW w:w="7366" w:type="dxa"/>
          </w:tcPr>
          <w:p w14:paraId="20E6B045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Ketoprofen (100 mg)</w:t>
            </w:r>
          </w:p>
        </w:tc>
        <w:tc>
          <w:tcPr>
            <w:tcW w:w="1985" w:type="dxa"/>
          </w:tcPr>
          <w:p w14:paraId="4D0515F7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1B06B03C" w14:textId="77777777" w:rsidTr="00F97E79">
        <w:trPr>
          <w:jc w:val="center"/>
        </w:trPr>
        <w:tc>
          <w:tcPr>
            <w:tcW w:w="7366" w:type="dxa"/>
          </w:tcPr>
          <w:p w14:paraId="491646F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Levofloxacin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(500 mg)</w:t>
            </w:r>
          </w:p>
        </w:tc>
        <w:tc>
          <w:tcPr>
            <w:tcW w:w="1985" w:type="dxa"/>
          </w:tcPr>
          <w:p w14:paraId="76AE6286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BD9438D" w14:textId="77777777" w:rsidTr="00F97E79">
        <w:trPr>
          <w:jc w:val="center"/>
        </w:trPr>
        <w:tc>
          <w:tcPr>
            <w:tcW w:w="7366" w:type="dxa"/>
          </w:tcPr>
          <w:p w14:paraId="6AA3A385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Lidocaine (20 mg/mL)</w:t>
            </w:r>
          </w:p>
        </w:tc>
        <w:tc>
          <w:tcPr>
            <w:tcW w:w="1985" w:type="dxa"/>
          </w:tcPr>
          <w:p w14:paraId="22C50839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20DD41BF" w14:textId="77777777" w:rsidTr="00F97E79">
        <w:trPr>
          <w:jc w:val="center"/>
        </w:trPr>
        <w:tc>
          <w:tcPr>
            <w:tcW w:w="7366" w:type="dxa"/>
          </w:tcPr>
          <w:p w14:paraId="5901780D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ithiumcarbonate (300 mg)</w:t>
            </w:r>
          </w:p>
        </w:tc>
        <w:tc>
          <w:tcPr>
            <w:tcW w:w="1985" w:type="dxa"/>
          </w:tcPr>
          <w:p w14:paraId="2867601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0280DE20" w14:textId="77777777" w:rsidTr="00F97E79">
        <w:trPr>
          <w:jc w:val="center"/>
        </w:trPr>
        <w:tc>
          <w:tcPr>
            <w:tcW w:w="7366" w:type="dxa"/>
          </w:tcPr>
          <w:p w14:paraId="6330007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oratadine (10 mg)</w:t>
            </w:r>
          </w:p>
        </w:tc>
        <w:tc>
          <w:tcPr>
            <w:tcW w:w="1985" w:type="dxa"/>
          </w:tcPr>
          <w:p w14:paraId="438FE63F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2C76CD6" w14:textId="77777777" w:rsidTr="00F97E79">
        <w:trPr>
          <w:jc w:val="center"/>
        </w:trPr>
        <w:tc>
          <w:tcPr>
            <w:tcW w:w="7366" w:type="dxa"/>
          </w:tcPr>
          <w:p w14:paraId="24D61FEF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ropenem  (1 mg)</w:t>
            </w:r>
          </w:p>
        </w:tc>
        <w:tc>
          <w:tcPr>
            <w:tcW w:w="1985" w:type="dxa"/>
          </w:tcPr>
          <w:p w14:paraId="4593D10B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D7B8BC7" w14:textId="77777777" w:rsidTr="00F97E79">
        <w:trPr>
          <w:jc w:val="center"/>
        </w:trPr>
        <w:tc>
          <w:tcPr>
            <w:tcW w:w="7366" w:type="dxa"/>
          </w:tcPr>
          <w:p w14:paraId="47A71F6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 xml:space="preserve">Methylprednisolone (70 mg) </w:t>
            </w:r>
          </w:p>
        </w:tc>
        <w:tc>
          <w:tcPr>
            <w:tcW w:w="1985" w:type="dxa"/>
          </w:tcPr>
          <w:p w14:paraId="716CFEE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,67</w:t>
            </w:r>
          </w:p>
        </w:tc>
      </w:tr>
      <w:tr w:rsidR="005E7476" w:rsidRPr="005E7476" w14:paraId="5CEB6903" w14:textId="77777777" w:rsidTr="00F97E79">
        <w:trPr>
          <w:jc w:val="center"/>
        </w:trPr>
        <w:tc>
          <w:tcPr>
            <w:tcW w:w="7366" w:type="dxa"/>
          </w:tcPr>
          <w:p w14:paraId="07AE436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Methylprednisolone (80 mg)</w:t>
            </w:r>
          </w:p>
        </w:tc>
        <w:tc>
          <w:tcPr>
            <w:tcW w:w="1985" w:type="dxa"/>
          </w:tcPr>
          <w:p w14:paraId="435CDF32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C706089" w14:textId="77777777" w:rsidTr="00F97E79">
        <w:trPr>
          <w:jc w:val="center"/>
        </w:trPr>
        <w:tc>
          <w:tcPr>
            <w:tcW w:w="7366" w:type="dxa"/>
          </w:tcPr>
          <w:p w14:paraId="4E288ED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Metronidazol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 (500 mg)</w:t>
            </w:r>
          </w:p>
        </w:tc>
        <w:tc>
          <w:tcPr>
            <w:tcW w:w="1985" w:type="dxa"/>
          </w:tcPr>
          <w:p w14:paraId="04FD1738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472D80A" w14:textId="77777777" w:rsidTr="00F97E79">
        <w:trPr>
          <w:jc w:val="center"/>
        </w:trPr>
        <w:tc>
          <w:tcPr>
            <w:tcW w:w="7366" w:type="dxa"/>
          </w:tcPr>
          <w:p w14:paraId="7E345383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Morphine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  </w:t>
            </w:r>
          </w:p>
        </w:tc>
        <w:tc>
          <w:tcPr>
            <w:tcW w:w="1985" w:type="dxa"/>
          </w:tcPr>
          <w:p w14:paraId="3874D096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6FFF77D2" w14:textId="77777777" w:rsidTr="00F97E79">
        <w:trPr>
          <w:jc w:val="center"/>
        </w:trPr>
        <w:tc>
          <w:tcPr>
            <w:tcW w:w="7366" w:type="dxa"/>
          </w:tcPr>
          <w:p w14:paraId="74D6F7C2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Oseltamivir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 (75 mg)</w:t>
            </w:r>
          </w:p>
        </w:tc>
        <w:tc>
          <w:tcPr>
            <w:tcW w:w="1985" w:type="dxa"/>
          </w:tcPr>
          <w:p w14:paraId="75EBBEB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664593EA" w14:textId="77777777" w:rsidTr="00F97E79">
        <w:trPr>
          <w:jc w:val="center"/>
        </w:trPr>
        <w:tc>
          <w:tcPr>
            <w:tcW w:w="7366" w:type="dxa"/>
          </w:tcPr>
          <w:p w14:paraId="36A4A64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Oxacillin (2 mg) </w:t>
            </w:r>
          </w:p>
        </w:tc>
        <w:tc>
          <w:tcPr>
            <w:tcW w:w="1985" w:type="dxa"/>
          </w:tcPr>
          <w:p w14:paraId="658CD148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259D807E" w14:textId="77777777" w:rsidTr="00F97E79">
        <w:trPr>
          <w:jc w:val="center"/>
        </w:trPr>
        <w:tc>
          <w:tcPr>
            <w:tcW w:w="7366" w:type="dxa"/>
          </w:tcPr>
          <w:p w14:paraId="16487345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antoprazole (40 mg)</w:t>
            </w:r>
          </w:p>
        </w:tc>
        <w:tc>
          <w:tcPr>
            <w:tcW w:w="1985" w:type="dxa"/>
          </w:tcPr>
          <w:p w14:paraId="747AC9D2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6558110F" w14:textId="77777777" w:rsidTr="00F97E79">
        <w:trPr>
          <w:jc w:val="center"/>
        </w:trPr>
        <w:tc>
          <w:tcPr>
            <w:tcW w:w="7366" w:type="dxa"/>
          </w:tcPr>
          <w:p w14:paraId="2657175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Piperacillin </w:t>
            </w:r>
          </w:p>
        </w:tc>
        <w:tc>
          <w:tcPr>
            <w:tcW w:w="1985" w:type="dxa"/>
          </w:tcPr>
          <w:p w14:paraId="7627864C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A8B5C86" w14:textId="77777777" w:rsidTr="00F97E79">
        <w:trPr>
          <w:jc w:val="center"/>
        </w:trPr>
        <w:tc>
          <w:tcPr>
            <w:tcW w:w="7366" w:type="dxa"/>
          </w:tcPr>
          <w:p w14:paraId="7E936B9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Piperacillin (4 g) and </w:t>
            </w:r>
            <w:proofErr w:type="spellStart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Tazobactam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 (0.5 g)</w:t>
            </w:r>
          </w:p>
        </w:tc>
        <w:tc>
          <w:tcPr>
            <w:tcW w:w="1985" w:type="dxa"/>
          </w:tcPr>
          <w:p w14:paraId="7893D626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08D2F0D0" w14:textId="77777777" w:rsidTr="00F97E79">
        <w:trPr>
          <w:jc w:val="center"/>
        </w:trPr>
        <w:tc>
          <w:tcPr>
            <w:tcW w:w="7366" w:type="dxa"/>
          </w:tcPr>
          <w:p w14:paraId="2F69701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Prednisone (20 mg)</w:t>
            </w:r>
          </w:p>
        </w:tc>
        <w:tc>
          <w:tcPr>
            <w:tcW w:w="1985" w:type="dxa"/>
          </w:tcPr>
          <w:p w14:paraId="7AFE4CBD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4D161D14" w14:textId="77777777" w:rsidTr="00F97E79">
        <w:trPr>
          <w:jc w:val="center"/>
        </w:trPr>
        <w:tc>
          <w:tcPr>
            <w:tcW w:w="7366" w:type="dxa"/>
          </w:tcPr>
          <w:p w14:paraId="1F6D22AC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pranolol (40 mg)</w:t>
            </w:r>
          </w:p>
        </w:tc>
        <w:tc>
          <w:tcPr>
            <w:tcW w:w="1985" w:type="dxa"/>
          </w:tcPr>
          <w:p w14:paraId="38D7E26C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67D2B2BF" w14:textId="77777777" w:rsidTr="00F97E79">
        <w:trPr>
          <w:jc w:val="center"/>
        </w:trPr>
        <w:tc>
          <w:tcPr>
            <w:tcW w:w="7366" w:type="dxa"/>
          </w:tcPr>
          <w:p w14:paraId="64666BEB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</w:t>
            </w: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Pyridoxine</w:t>
            </w:r>
          </w:p>
        </w:tc>
        <w:tc>
          <w:tcPr>
            <w:tcW w:w="1985" w:type="dxa"/>
          </w:tcPr>
          <w:p w14:paraId="4847068A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15DED8BF" w14:textId="77777777" w:rsidTr="00F97E79">
        <w:trPr>
          <w:jc w:val="center"/>
        </w:trPr>
        <w:tc>
          <w:tcPr>
            <w:tcW w:w="7366" w:type="dxa"/>
          </w:tcPr>
          <w:p w14:paraId="192048B1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Scopolamine (20 mg)</w:t>
            </w:r>
          </w:p>
        </w:tc>
        <w:tc>
          <w:tcPr>
            <w:tcW w:w="1985" w:type="dxa"/>
          </w:tcPr>
          <w:p w14:paraId="0691791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5E7476" w:rsidRPr="005E7476" w14:paraId="4D21D6EB" w14:textId="77777777" w:rsidTr="00F97E79">
        <w:trPr>
          <w:jc w:val="center"/>
        </w:trPr>
        <w:tc>
          <w:tcPr>
            <w:tcW w:w="7366" w:type="dxa"/>
          </w:tcPr>
          <w:p w14:paraId="212DE11E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ertraline  (50 mg)</w:t>
            </w:r>
          </w:p>
        </w:tc>
        <w:tc>
          <w:tcPr>
            <w:tcW w:w="1985" w:type="dxa"/>
          </w:tcPr>
          <w:p w14:paraId="78220B8B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2.22</w:t>
            </w:r>
          </w:p>
        </w:tc>
      </w:tr>
      <w:tr w:rsidR="005E7476" w:rsidRPr="005E7476" w14:paraId="1021829A" w14:textId="77777777" w:rsidTr="00F97E79">
        <w:trPr>
          <w:jc w:val="center"/>
        </w:trPr>
        <w:tc>
          <w:tcPr>
            <w:tcW w:w="7366" w:type="dxa"/>
          </w:tcPr>
          <w:p w14:paraId="263EE64A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Spironolactone (25 mg)</w:t>
            </w:r>
          </w:p>
        </w:tc>
        <w:tc>
          <w:tcPr>
            <w:tcW w:w="1985" w:type="dxa"/>
          </w:tcPr>
          <w:p w14:paraId="56157475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</w:tr>
      <w:tr w:rsidR="005E7476" w:rsidRPr="005E7476" w14:paraId="0D69F142" w14:textId="77777777" w:rsidTr="00F97E79">
        <w:trPr>
          <w:jc w:val="center"/>
        </w:trPr>
        <w:tc>
          <w:tcPr>
            <w:tcW w:w="7366" w:type="dxa"/>
          </w:tcPr>
          <w:p w14:paraId="709BF61B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acrolimus (1 mg)</w:t>
            </w:r>
          </w:p>
        </w:tc>
        <w:tc>
          <w:tcPr>
            <w:tcW w:w="1985" w:type="dxa"/>
          </w:tcPr>
          <w:p w14:paraId="2A3D5170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61376F51" w14:textId="77777777" w:rsidTr="00F97E79">
        <w:trPr>
          <w:jc w:val="center"/>
        </w:trPr>
        <w:tc>
          <w:tcPr>
            <w:tcW w:w="7366" w:type="dxa"/>
          </w:tcPr>
          <w:p w14:paraId="345933F7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Tamsulosin (0.4 mg)</w:t>
            </w:r>
          </w:p>
        </w:tc>
        <w:tc>
          <w:tcPr>
            <w:tcW w:w="1985" w:type="dxa"/>
          </w:tcPr>
          <w:p w14:paraId="5D2B4D0A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102FFE08" w14:textId="77777777" w:rsidTr="00F97E79">
        <w:trPr>
          <w:jc w:val="center"/>
        </w:trPr>
        <w:tc>
          <w:tcPr>
            <w:tcW w:w="7366" w:type="dxa"/>
          </w:tcPr>
          <w:p w14:paraId="26B66BD7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Tazobactam</w:t>
            </w:r>
            <w:proofErr w:type="spellEnd"/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F53E2C9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7C4E6186" w14:textId="77777777" w:rsidTr="00F97E79">
        <w:trPr>
          <w:jc w:val="center"/>
        </w:trPr>
        <w:tc>
          <w:tcPr>
            <w:tcW w:w="7366" w:type="dxa"/>
          </w:tcPr>
          <w:p w14:paraId="1C31378C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erbutaline (500 µg)</w:t>
            </w:r>
          </w:p>
        </w:tc>
        <w:tc>
          <w:tcPr>
            <w:tcW w:w="1985" w:type="dxa"/>
          </w:tcPr>
          <w:p w14:paraId="272CCA01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439DD4A9" w14:textId="77777777" w:rsidTr="00F97E79">
        <w:trPr>
          <w:jc w:val="center"/>
        </w:trPr>
        <w:tc>
          <w:tcPr>
            <w:tcW w:w="7366" w:type="dxa"/>
          </w:tcPr>
          <w:p w14:paraId="660057B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Thiamine (100 mg)</w:t>
            </w:r>
          </w:p>
        </w:tc>
        <w:tc>
          <w:tcPr>
            <w:tcW w:w="1985" w:type="dxa"/>
          </w:tcPr>
          <w:p w14:paraId="363252C3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272EF54E" w14:textId="77777777" w:rsidTr="00F97E79">
        <w:trPr>
          <w:jc w:val="center"/>
        </w:trPr>
        <w:tc>
          <w:tcPr>
            <w:tcW w:w="7366" w:type="dxa"/>
          </w:tcPr>
          <w:p w14:paraId="18F43EB9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Tiotropium (2.5 mg)</w:t>
            </w:r>
          </w:p>
        </w:tc>
        <w:tc>
          <w:tcPr>
            <w:tcW w:w="1985" w:type="dxa"/>
          </w:tcPr>
          <w:p w14:paraId="6D170530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5E7476" w:rsidRPr="005E7476" w14:paraId="548B0E9A" w14:textId="77777777" w:rsidTr="00F97E79">
        <w:trPr>
          <w:jc w:val="center"/>
        </w:trPr>
        <w:tc>
          <w:tcPr>
            <w:tcW w:w="7366" w:type="dxa"/>
          </w:tcPr>
          <w:p w14:paraId="4F857658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Tramadol</w:t>
            </w:r>
            <w:r w:rsidRPr="005E74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( 50 mg)</w:t>
            </w:r>
          </w:p>
        </w:tc>
        <w:tc>
          <w:tcPr>
            <w:tcW w:w="1985" w:type="dxa"/>
          </w:tcPr>
          <w:p w14:paraId="4E19F2F9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2.78</w:t>
            </w:r>
          </w:p>
        </w:tc>
      </w:tr>
      <w:tr w:rsidR="005E7476" w:rsidRPr="005E7476" w14:paraId="74BC31BF" w14:textId="77777777" w:rsidTr="00F97E79">
        <w:trPr>
          <w:jc w:val="center"/>
        </w:trPr>
        <w:tc>
          <w:tcPr>
            <w:tcW w:w="7366" w:type="dxa"/>
            <w:tcBorders>
              <w:bottom w:val="single" w:sz="4" w:space="0" w:color="auto"/>
            </w:tcBorders>
          </w:tcPr>
          <w:p w14:paraId="75BC031B" w14:textId="77777777" w:rsidR="00197E78" w:rsidRPr="005E7476" w:rsidRDefault="00197E78" w:rsidP="00F97E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7476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 xml:space="preserve">Warfarin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D028DB" w14:textId="77777777" w:rsidR="00197E78" w:rsidRPr="005E7476" w:rsidRDefault="00197E78" w:rsidP="00F97E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476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</w:tr>
    </w:tbl>
    <w:p w14:paraId="033F85BA" w14:textId="77777777" w:rsidR="00197E78" w:rsidRPr="005E7476" w:rsidRDefault="00197E78" w:rsidP="00197E7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197E78" w:rsidRPr="005E7476" w:rsidSect="005E747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2E21AA0" w14:textId="4E49A572" w:rsidR="007E3D15" w:rsidRPr="005E7476" w:rsidRDefault="006E151E" w:rsidP="007E3D15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197E78" w:rsidRPr="005E7476">
        <w:rPr>
          <w:rFonts w:ascii="Arial" w:hAnsi="Arial" w:cs="Arial"/>
          <w:b/>
          <w:sz w:val="20"/>
          <w:szCs w:val="20"/>
          <w:lang w:val="en-US"/>
        </w:rPr>
        <w:t>Table</w:t>
      </w:r>
      <w:r w:rsidR="000D1737" w:rsidRPr="005E7476">
        <w:rPr>
          <w:rFonts w:ascii="Arial" w:hAnsi="Arial" w:cs="Arial"/>
          <w:b/>
          <w:sz w:val="20"/>
          <w:szCs w:val="20"/>
          <w:lang w:val="en-US"/>
        </w:rPr>
        <w:t xml:space="preserve"> 2</w:t>
      </w:r>
      <w:r w:rsidR="00197E78" w:rsidRPr="005E7476">
        <w:rPr>
          <w:rFonts w:ascii="Arial" w:hAnsi="Arial" w:cs="Arial"/>
          <w:sz w:val="20"/>
          <w:szCs w:val="20"/>
          <w:lang w:val="en-US"/>
        </w:rPr>
        <w:t xml:space="preserve">. </w:t>
      </w:r>
      <w:r w:rsidR="007E3D15" w:rsidRPr="005E7476">
        <w:rPr>
          <w:rFonts w:ascii="Arial" w:hAnsi="Arial" w:cs="Arial"/>
          <w:sz w:val="20"/>
          <w:szCs w:val="20"/>
          <w:lang w:val="en-US"/>
        </w:rPr>
        <w:t>Analysis of variance of the severity response according to the EPA/DHA ratio factor, adjusted for sex, age and duration of symptoms</w:t>
      </w:r>
      <w:r w:rsidR="005176CA" w:rsidRPr="005E7476">
        <w:rPr>
          <w:rFonts w:ascii="Arial" w:hAnsi="Arial" w:cs="Arial"/>
          <w:sz w:val="20"/>
          <w:szCs w:val="20"/>
          <w:lang w:val="en-US"/>
        </w:rPr>
        <w:t xml:space="preserve"> (time)</w:t>
      </w:r>
      <w:r w:rsidR="007E3D15" w:rsidRPr="005E7476">
        <w:rPr>
          <w:rFonts w:ascii="Arial" w:hAnsi="Arial" w:cs="Arial"/>
          <w:sz w:val="20"/>
          <w:szCs w:val="20"/>
          <w:lang w:val="en-US"/>
        </w:rPr>
        <w:t>, using the gamma distribution inflated to zero, as proposed by</w:t>
      </w:r>
      <w:r w:rsidR="007E3D15"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="000D1737" w:rsidRPr="005E7476">
        <w:rPr>
          <w:rFonts w:ascii="Arial" w:eastAsia="Times New Roman" w:hAnsi="Arial" w:cs="Arial"/>
          <w:sz w:val="20"/>
          <w:szCs w:val="20"/>
          <w:lang w:val="en-US" w:eastAsia="pt-BR"/>
        </w:rPr>
        <w:t>Rigby and Stasinopoulos [49]</w:t>
      </w:r>
      <w:r w:rsidR="007E3D15"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. </w:t>
      </w:r>
    </w:p>
    <w:p w14:paraId="4732C987" w14:textId="77777777" w:rsidR="007E3D15" w:rsidRPr="005E7476" w:rsidRDefault="007E3D15" w:rsidP="007E3D15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14:paraId="2C0860CF" w14:textId="77777777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Mu link function:  log</w:t>
      </w:r>
    </w:p>
    <w:p w14:paraId="5876AFD4" w14:textId="026A2A98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Mu Coefficients:</w:t>
      </w:r>
    </w:p>
    <w:p w14:paraId="5C442E8E" w14:textId="353DA31C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                         Estimate Std. Error t value </w:t>
      </w:r>
      <w:proofErr w:type="spellStart"/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Pr</w:t>
      </w:r>
      <w:proofErr w:type="spellEnd"/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(&gt;|t|)</w:t>
      </w:r>
    </w:p>
    <w:p w14:paraId="3EBAF5EC" w14:textId="77777777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(Intercept) -4.224e+00  6.341e+03  -0.001    0.999</w:t>
      </w:r>
    </w:p>
    <w:p w14:paraId="25792DA3" w14:textId="50B89708" w:rsidR="007E3D15" w:rsidRPr="005E7476" w:rsidRDefault="009810CC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Group </w:t>
      </w:r>
      <w:r w:rsidR="007E3D15" w:rsidRPr="005E7476">
        <w:rPr>
          <w:rFonts w:ascii="Arial" w:eastAsia="Times New Roman" w:hAnsi="Arial" w:cs="Arial"/>
          <w:sz w:val="20"/>
          <w:szCs w:val="20"/>
          <w:lang w:eastAsia="pt-BR"/>
        </w:rPr>
        <w:t>1       1.280e+00  6.341e+03   0.000    1.000</w:t>
      </w:r>
    </w:p>
    <w:p w14:paraId="34D883F5" w14:textId="6B8BBCB5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Gr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>o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up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2       1.295e+00  6.341e+03   0.000    1.000</w:t>
      </w:r>
    </w:p>
    <w:p w14:paraId="714B1B41" w14:textId="567FF3A4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Gr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>o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up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3       1.328e+00  6.341e+03   0.000    1.000</w:t>
      </w:r>
    </w:p>
    <w:p w14:paraId="696170DD" w14:textId="45FE5A4E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Gr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>o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up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>4        9.343e-01  6.341e+03   0.000    1.000</w:t>
      </w:r>
    </w:p>
    <w:p w14:paraId="5A33CFFC" w14:textId="1A468C55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Sex    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     -3.921e-03  1.191e-01  -0.033    0.974</w:t>
      </w:r>
    </w:p>
    <w:p w14:paraId="10BEE080" w14:textId="65FFC1FC" w:rsidR="007E3D15" w:rsidRPr="005E7476" w:rsidRDefault="009810CC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Age</w:t>
      </w:r>
      <w:r w:rsidR="007E3D15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 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</w:t>
      </w:r>
      <w:r w:rsidR="007E3D15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    4.655e-04  3.775e-03   0.123    0.902</w:t>
      </w:r>
    </w:p>
    <w:p w14:paraId="05B73BD6" w14:textId="28D7A10C" w:rsidR="007E3D15" w:rsidRPr="005E7476" w:rsidRDefault="007E3D15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T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>ime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   </w:t>
      </w:r>
      <w:r w:rsidR="009810CC"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</w:t>
      </w:r>
      <w:r w:rsidRPr="005E7476">
        <w:rPr>
          <w:rFonts w:ascii="Arial" w:eastAsia="Times New Roman" w:hAnsi="Arial" w:cs="Arial"/>
          <w:sz w:val="20"/>
          <w:szCs w:val="20"/>
          <w:lang w:eastAsia="pt-BR"/>
        </w:rPr>
        <w:t xml:space="preserve">    2.713e-02  1.728e-02   1.571    0.118</w:t>
      </w:r>
    </w:p>
    <w:p w14:paraId="7A35FFDD" w14:textId="0B4C8F6F" w:rsidR="00F97E79" w:rsidRPr="005E7476" w:rsidRDefault="00F97E79" w:rsidP="007E3D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</w:p>
    <w:p w14:paraId="695C3661" w14:textId="66CE8C40" w:rsidR="00197E78" w:rsidRPr="005E7476" w:rsidRDefault="00FB5FAB" w:rsidP="007E3D1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E7476">
        <w:rPr>
          <w:rFonts w:ascii="Arial" w:hAnsi="Arial" w:cs="Arial"/>
          <w:sz w:val="20"/>
          <w:szCs w:val="20"/>
          <w:lang w:val="en-US"/>
        </w:rPr>
        <w:t>Removing variable</w:t>
      </w:r>
      <w:r w:rsidR="008E5A4F" w:rsidRPr="005E7476">
        <w:rPr>
          <w:rFonts w:ascii="Arial" w:hAnsi="Arial" w:cs="Arial"/>
          <w:sz w:val="20"/>
          <w:szCs w:val="20"/>
          <w:lang w:val="en-US"/>
        </w:rPr>
        <w:t xml:space="preserve">s Sex and </w:t>
      </w:r>
      <w:r w:rsidRPr="005E7476">
        <w:rPr>
          <w:rFonts w:ascii="Arial" w:hAnsi="Arial" w:cs="Arial"/>
          <w:sz w:val="20"/>
          <w:szCs w:val="20"/>
          <w:lang w:val="en-US"/>
        </w:rPr>
        <w:t>Age:</w:t>
      </w:r>
    </w:p>
    <w:p w14:paraId="0FC61BAE" w14:textId="77777777" w:rsidR="00FB5FAB" w:rsidRPr="005E7476" w:rsidRDefault="00FB5FAB" w:rsidP="005176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14:paraId="54B1FB81" w14:textId="6D9AE5F3" w:rsidR="00FB5FAB" w:rsidRPr="005E7476" w:rsidRDefault="00FB5FAB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14:paraId="1CE77015" w14:textId="42E60BB7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                      Estimate Std. Error t value </w:t>
      </w:r>
      <w:proofErr w:type="spellStart"/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Pr</w:t>
      </w:r>
      <w:proofErr w:type="spellEnd"/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(&gt;|t|)  </w:t>
      </w:r>
    </w:p>
    <w:p w14:paraId="75C3A0A1" w14:textId="56EC352F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(Intercept)    -4.28185 9686.34289   0.000   0.9996  </w:t>
      </w:r>
    </w:p>
    <w:p w14:paraId="6CF639DF" w14:textId="43FF6489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Group 1         1.25346 9686.34289   0.000   0.9999  </w:t>
      </w:r>
    </w:p>
    <w:p w14:paraId="3D1703BE" w14:textId="158D2B85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Group 2          1.28756 9686.34289   0.000   0.9999  </w:t>
      </w:r>
    </w:p>
    <w:p w14:paraId="36F760DF" w14:textId="345C6403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Group 3          1.33443 9686.34289   0.000   0.9999  </w:t>
      </w:r>
    </w:p>
    <w:p w14:paraId="4B4C247A" w14:textId="102B0B39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Group 4          0.97862 9686.34290   0.000   0.9999  </w:t>
      </w:r>
    </w:p>
    <w:p w14:paraId="43203184" w14:textId="551BC142" w:rsidR="008E5A4F" w:rsidRPr="005E7476" w:rsidRDefault="008E5A4F" w:rsidP="008E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Time                  0.03705    0.01641   2.257   0.0253 *</w:t>
      </w:r>
    </w:p>
    <w:p w14:paraId="53425483" w14:textId="7B04C26A" w:rsidR="003A65C9" w:rsidRPr="005E7476" w:rsidRDefault="003A65C9" w:rsidP="008E5A4F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1867AB" w14:textId="084DCD40" w:rsidR="00FB5FAB" w:rsidRPr="005E7476" w:rsidRDefault="00FB5FAB" w:rsidP="0005181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BC7BBF9" w14:textId="39B1B89D" w:rsidR="00FB5FAB" w:rsidRPr="005E7476" w:rsidRDefault="00B21C64" w:rsidP="0005181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E7476">
        <w:rPr>
          <w:noProof/>
          <w:lang w:val="en-US"/>
        </w:rPr>
        <w:drawing>
          <wp:inline distT="0" distB="0" distL="0" distR="0" wp14:anchorId="72044084" wp14:editId="0BF11AFC">
            <wp:extent cx="3531072" cy="280733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093" cy="28089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55F5F2" w14:textId="4020BE6A" w:rsidR="003A65C9" w:rsidRPr="005E7476" w:rsidRDefault="003A65C9" w:rsidP="003A65C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E74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0D1737" w:rsidRPr="005E7476">
        <w:rPr>
          <w:rFonts w:ascii="Arial" w:hAnsi="Arial" w:cs="Arial"/>
          <w:b/>
          <w:sz w:val="20"/>
          <w:szCs w:val="20"/>
          <w:lang w:val="en-US"/>
        </w:rPr>
        <w:t>3</w:t>
      </w:r>
      <w:r w:rsidRPr="005E7476">
        <w:rPr>
          <w:rFonts w:ascii="Arial" w:hAnsi="Arial" w:cs="Arial"/>
          <w:sz w:val="20"/>
          <w:szCs w:val="20"/>
          <w:lang w:val="en-US"/>
        </w:rPr>
        <w:t>. Eigenvectors (n=159 patients x 22 variabl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88"/>
        <w:gridCol w:w="688"/>
        <w:gridCol w:w="690"/>
        <w:gridCol w:w="690"/>
        <w:gridCol w:w="690"/>
        <w:gridCol w:w="690"/>
        <w:gridCol w:w="690"/>
        <w:gridCol w:w="690"/>
        <w:gridCol w:w="690"/>
        <w:gridCol w:w="717"/>
      </w:tblGrid>
      <w:tr w:rsidR="005E7476" w:rsidRPr="005E7476" w14:paraId="7F7CC352" w14:textId="77777777" w:rsidTr="00F97E79">
        <w:trPr>
          <w:trHeight w:val="58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00A1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A17C7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*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E75D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2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ABDB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3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3DEEE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4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C194B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5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1AFF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6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B728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7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193A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8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998B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35C6" w14:textId="77777777" w:rsidR="003A65C9" w:rsidRPr="005E7476" w:rsidRDefault="003A65C9" w:rsidP="00F97E7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7476">
              <w:rPr>
                <w:rFonts w:ascii="Arial" w:hAnsi="Arial" w:cs="Arial"/>
                <w:lang w:val="en-US"/>
              </w:rPr>
              <w:t>PC10</w:t>
            </w:r>
          </w:p>
        </w:tc>
      </w:tr>
      <w:tr w:rsidR="005E7476" w:rsidRPr="005E7476" w14:paraId="0B28EF5F" w14:textId="77777777" w:rsidTr="00F97E79">
        <w:trPr>
          <w:trHeight w:val="283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05E0B2F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RBC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0079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2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F9C3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53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8056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7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5099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D4AA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0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5EB5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2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2606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9AD5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C56A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2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6C4E8E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6</w:t>
            </w:r>
          </w:p>
        </w:tc>
      </w:tr>
      <w:tr w:rsidR="005E7476" w:rsidRPr="005E7476" w14:paraId="4502F190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C73BB1F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Hemoglobi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DE632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8EFFF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51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CFFCD4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5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C71F49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AC0B3E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DC33CC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5FF622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1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166481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BE7875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46</w:t>
            </w:r>
          </w:p>
        </w:tc>
        <w:tc>
          <w:tcPr>
            <w:tcW w:w="717" w:type="dxa"/>
            <w:vAlign w:val="center"/>
          </w:tcPr>
          <w:p w14:paraId="7C402CC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27</w:t>
            </w:r>
          </w:p>
        </w:tc>
      </w:tr>
      <w:tr w:rsidR="005E7476" w:rsidRPr="005E7476" w14:paraId="15496383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1CF9F35D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Neutrophil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F9E64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39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0484D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0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16A064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6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B7F8C2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730EDD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2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B212EF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8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31490A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6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6FF24D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8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535772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  <w:tc>
          <w:tcPr>
            <w:tcW w:w="717" w:type="dxa"/>
            <w:vAlign w:val="center"/>
          </w:tcPr>
          <w:p w14:paraId="1F297A6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</w:tc>
      </w:tr>
      <w:tr w:rsidR="005E7476" w:rsidRPr="005E7476" w14:paraId="3F1F6FAC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B7B64DE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Lymphocyt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D96F0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4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85BD0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3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4B1B30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7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02EB6B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B245EC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8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D54B90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64B4DB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9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1F1F95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7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F85D5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69</w:t>
            </w:r>
          </w:p>
        </w:tc>
        <w:tc>
          <w:tcPr>
            <w:tcW w:w="717" w:type="dxa"/>
            <w:vAlign w:val="center"/>
          </w:tcPr>
          <w:p w14:paraId="4521DCC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625</w:t>
            </w:r>
          </w:p>
        </w:tc>
      </w:tr>
      <w:tr w:rsidR="005E7476" w:rsidRPr="005E7476" w14:paraId="6DA56E01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40BE7DC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-reactive protei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7CABC9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5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7B296C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1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94EE53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4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2BBA30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1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369302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3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56963B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72366F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4327CA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FE4175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54</w:t>
            </w:r>
          </w:p>
        </w:tc>
        <w:tc>
          <w:tcPr>
            <w:tcW w:w="717" w:type="dxa"/>
            <w:vAlign w:val="center"/>
          </w:tcPr>
          <w:p w14:paraId="5C6018D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</w:tr>
      <w:tr w:rsidR="005E7476" w:rsidRPr="005E7476" w14:paraId="4A03040B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7E7A1944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D-dimer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283E1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BE3B47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7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98F934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7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411AE1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5504AA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44D89A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5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DA72F3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65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1CB903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5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967BCF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5</w:t>
            </w:r>
          </w:p>
        </w:tc>
        <w:tc>
          <w:tcPr>
            <w:tcW w:w="717" w:type="dxa"/>
            <w:vAlign w:val="center"/>
          </w:tcPr>
          <w:p w14:paraId="3BC9DBD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30</w:t>
            </w:r>
          </w:p>
        </w:tc>
      </w:tr>
      <w:tr w:rsidR="005E7476" w:rsidRPr="005E7476" w14:paraId="3E3D988B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70BF0464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Triacylglycerol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B186DD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34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33A67D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2AD4B8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D37B0B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1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C83568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9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59BC1D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3689A3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EF2126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7B8664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27</w:t>
            </w:r>
          </w:p>
        </w:tc>
        <w:tc>
          <w:tcPr>
            <w:tcW w:w="717" w:type="dxa"/>
            <w:vAlign w:val="center"/>
          </w:tcPr>
          <w:p w14:paraId="5839D8C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38</w:t>
            </w:r>
          </w:p>
        </w:tc>
      </w:tr>
      <w:tr w:rsidR="005E7476" w:rsidRPr="005E7476" w14:paraId="050207DC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5C11CEF5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IL-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3D6B4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39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48D68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2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5A2C0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05779C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41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E7CFE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3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1F166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1AB263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1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DE5D9A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5DCCFE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90</w:t>
            </w:r>
          </w:p>
        </w:tc>
        <w:tc>
          <w:tcPr>
            <w:tcW w:w="717" w:type="dxa"/>
            <w:vAlign w:val="center"/>
          </w:tcPr>
          <w:p w14:paraId="6321067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3</w:t>
            </w:r>
          </w:p>
        </w:tc>
      </w:tr>
      <w:tr w:rsidR="005E7476" w:rsidRPr="005E7476" w14:paraId="0F7FB383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9F4235E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MDA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FD999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F980B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CC681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0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EC2123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42D73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5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D4690F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5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7348B4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1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5D109E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F7693B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54</w:t>
            </w:r>
          </w:p>
        </w:tc>
        <w:tc>
          <w:tcPr>
            <w:tcW w:w="717" w:type="dxa"/>
            <w:vAlign w:val="center"/>
          </w:tcPr>
          <w:p w14:paraId="430E1D1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30</w:t>
            </w:r>
          </w:p>
        </w:tc>
      </w:tr>
      <w:tr w:rsidR="005E7476" w:rsidRPr="005E7476" w14:paraId="2E3F747D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1165121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PGE</w:t>
            </w:r>
            <w:r w:rsidRPr="005E7476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0331CB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1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E1FF3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1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007925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D857BB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4E7846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0CF3F5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51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9BE5B0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5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6B6F4A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53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3D3C39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42</w:t>
            </w:r>
          </w:p>
        </w:tc>
        <w:tc>
          <w:tcPr>
            <w:tcW w:w="717" w:type="dxa"/>
            <w:vAlign w:val="center"/>
          </w:tcPr>
          <w:p w14:paraId="2E026DE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</w:tr>
      <w:tr w:rsidR="005E7476" w:rsidRPr="005E7476" w14:paraId="1AA4CAA2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5364A804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15-HET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78E7BA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6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02B1D4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10ECB3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F96CD1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74658C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0C87BF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4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648C35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8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07AD02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291139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90</w:t>
            </w:r>
          </w:p>
        </w:tc>
        <w:tc>
          <w:tcPr>
            <w:tcW w:w="717" w:type="dxa"/>
            <w:vAlign w:val="center"/>
          </w:tcPr>
          <w:p w14:paraId="32A90EA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37</w:t>
            </w:r>
          </w:p>
        </w:tc>
      </w:tr>
      <w:tr w:rsidR="005E7476" w:rsidRPr="005E7476" w14:paraId="6CEC9ADB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3EFE5CC7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12,13-DiHOM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3A136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078A2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4C8A7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6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168877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0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222B03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7CECD6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2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3A9B9D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14B180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2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8E6148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56</w:t>
            </w:r>
          </w:p>
        </w:tc>
        <w:tc>
          <w:tcPr>
            <w:tcW w:w="717" w:type="dxa"/>
            <w:vAlign w:val="center"/>
          </w:tcPr>
          <w:p w14:paraId="6DAEFB5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89</w:t>
            </w:r>
          </w:p>
        </w:tc>
      </w:tr>
      <w:tr w:rsidR="005E7476" w:rsidRPr="005E7476" w14:paraId="632B39AE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4BFDBF91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9,10-DiHOM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0AAE8D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89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B2EDF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66044F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4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641C96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4D9992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AD4D09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15435B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7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9E3C3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7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F782E4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76</w:t>
            </w:r>
          </w:p>
        </w:tc>
        <w:tc>
          <w:tcPr>
            <w:tcW w:w="717" w:type="dxa"/>
            <w:vAlign w:val="center"/>
          </w:tcPr>
          <w:p w14:paraId="2093DA5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90</w:t>
            </w:r>
          </w:p>
        </w:tc>
      </w:tr>
      <w:tr w:rsidR="005E7476" w:rsidRPr="005E7476" w14:paraId="30270825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0C50A367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5-series-F</w:t>
            </w:r>
            <w:r w:rsidRPr="005E7476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IsoP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C995C1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80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26DD41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8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6F318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8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6CAFB1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40FFB2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5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423A1F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0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608AE6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3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616CDF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3E8CAA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  <w:tc>
          <w:tcPr>
            <w:tcW w:w="717" w:type="dxa"/>
            <w:vAlign w:val="center"/>
          </w:tcPr>
          <w:p w14:paraId="64B2886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45</w:t>
            </w:r>
          </w:p>
        </w:tc>
      </w:tr>
      <w:tr w:rsidR="005E7476" w:rsidRPr="005E7476" w14:paraId="07703A74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64704689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12:0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4EE07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06283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242CBC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78FA74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6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D10DB2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3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B4663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5C35B1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0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28BA52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4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24CA55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0</w:t>
            </w:r>
          </w:p>
        </w:tc>
        <w:tc>
          <w:tcPr>
            <w:tcW w:w="717" w:type="dxa"/>
            <w:vAlign w:val="center"/>
          </w:tcPr>
          <w:p w14:paraId="7170977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48</w:t>
            </w:r>
          </w:p>
        </w:tc>
      </w:tr>
      <w:tr w:rsidR="005E7476" w:rsidRPr="005E7476" w14:paraId="3538E1E0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777F35DA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16:1 n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641D17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55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0EE52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3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479F83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63410C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675528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DEAE40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73A86C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B508C8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5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C2BFEE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58</w:t>
            </w:r>
          </w:p>
        </w:tc>
        <w:tc>
          <w:tcPr>
            <w:tcW w:w="717" w:type="dxa"/>
            <w:vAlign w:val="center"/>
          </w:tcPr>
          <w:p w14:paraId="7EDE679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60</w:t>
            </w:r>
          </w:p>
        </w:tc>
      </w:tr>
      <w:tr w:rsidR="005E7476" w:rsidRPr="005E7476" w14:paraId="3F5DE05F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623E15EE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17:0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2DC373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0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3ECDB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9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5678B3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4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054159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4CC470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3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BCE7C5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2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B85CFE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786B6B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61BD7C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4</w:t>
            </w:r>
          </w:p>
        </w:tc>
        <w:tc>
          <w:tcPr>
            <w:tcW w:w="717" w:type="dxa"/>
            <w:vAlign w:val="center"/>
          </w:tcPr>
          <w:p w14:paraId="0530E21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38</w:t>
            </w:r>
          </w:p>
        </w:tc>
      </w:tr>
      <w:tr w:rsidR="005E7476" w:rsidRPr="005E7476" w14:paraId="45768A97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0F7584D1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18:3 n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A74F36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AAC06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8A5527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95A826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2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0490F4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DDB94D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BEA06F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0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C196202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2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4D1B66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26</w:t>
            </w:r>
          </w:p>
        </w:tc>
        <w:tc>
          <w:tcPr>
            <w:tcW w:w="717" w:type="dxa"/>
            <w:vAlign w:val="center"/>
          </w:tcPr>
          <w:p w14:paraId="5C4E5DE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15</w:t>
            </w:r>
          </w:p>
        </w:tc>
      </w:tr>
      <w:tr w:rsidR="005E7476" w:rsidRPr="005E7476" w14:paraId="5C05FE5C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6FAFAADA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C20:5 n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3A71E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7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302C0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0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516714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90444C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3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3D0330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3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5437DF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6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94483C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9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480970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1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42FB02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48</w:t>
            </w:r>
          </w:p>
        </w:tc>
        <w:tc>
          <w:tcPr>
            <w:tcW w:w="717" w:type="dxa"/>
            <w:vAlign w:val="center"/>
          </w:tcPr>
          <w:p w14:paraId="2486A21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48</w:t>
            </w:r>
          </w:p>
        </w:tc>
      </w:tr>
      <w:tr w:rsidR="005E7476" w:rsidRPr="005E7476" w14:paraId="396F553D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6CFC08BA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E7CAB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25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57E3B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1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4C776D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47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325DE28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EC8812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4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D0F2F6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4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9A366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4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92682F6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1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57AD3E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  <w:tc>
          <w:tcPr>
            <w:tcW w:w="717" w:type="dxa"/>
            <w:vAlign w:val="center"/>
          </w:tcPr>
          <w:p w14:paraId="1420627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06</w:t>
            </w:r>
          </w:p>
        </w:tc>
      </w:tr>
      <w:tr w:rsidR="005E7476" w:rsidRPr="005E7476" w14:paraId="688B93EB" w14:textId="77777777" w:rsidTr="00F97E79">
        <w:trPr>
          <w:trHeight w:val="283"/>
        </w:trPr>
        <w:tc>
          <w:tcPr>
            <w:tcW w:w="1526" w:type="dxa"/>
            <w:vAlign w:val="center"/>
          </w:tcPr>
          <w:p w14:paraId="7F25DA5A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BMI (kg/m</w:t>
            </w:r>
            <w:r w:rsidRPr="005E747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A369CB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02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25FEA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8A72A0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3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00434D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C6B33CE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7AF45A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6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A10974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2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9873BD4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6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40F1C1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489</w:t>
            </w:r>
          </w:p>
        </w:tc>
        <w:tc>
          <w:tcPr>
            <w:tcW w:w="717" w:type="dxa"/>
            <w:vAlign w:val="center"/>
          </w:tcPr>
          <w:p w14:paraId="62B583BB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08</w:t>
            </w:r>
          </w:p>
        </w:tc>
      </w:tr>
      <w:tr w:rsidR="005E7476" w:rsidRPr="005E7476" w14:paraId="4581274A" w14:textId="77777777" w:rsidTr="00F97E79">
        <w:trPr>
          <w:trHeight w:val="283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DB6894B" w14:textId="77777777" w:rsidR="003A65C9" w:rsidRPr="005E7476" w:rsidRDefault="003A65C9" w:rsidP="00F97E7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EPA/AA ratio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DE3CD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34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91C59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21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132F5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8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CDCCA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34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EE78F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27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618F1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10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78DAC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DB33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-0.239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FF397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7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F70CD50" w14:textId="77777777" w:rsidR="003A65C9" w:rsidRPr="005E7476" w:rsidRDefault="003A65C9" w:rsidP="00F97E7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7476">
              <w:rPr>
                <w:rFonts w:ascii="Arial" w:eastAsia="Times New Roman" w:hAnsi="Arial" w:cs="Arial"/>
                <w:sz w:val="16"/>
                <w:szCs w:val="16"/>
              </w:rPr>
              <w:t>0.180</w:t>
            </w:r>
          </w:p>
        </w:tc>
      </w:tr>
    </w:tbl>
    <w:p w14:paraId="06CD28B0" w14:textId="77777777" w:rsidR="003A65C9" w:rsidRPr="005E7476" w:rsidRDefault="003A65C9" w:rsidP="003A65C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E7476">
        <w:rPr>
          <w:rFonts w:ascii="Arial" w:hAnsi="Arial" w:cs="Arial"/>
          <w:sz w:val="20"/>
          <w:szCs w:val="20"/>
          <w:lang w:val="en-US"/>
        </w:rPr>
        <w:t>*Principal Component</w:t>
      </w:r>
    </w:p>
    <w:p w14:paraId="079EA382" w14:textId="77777777" w:rsidR="003A65C9" w:rsidRPr="005E7476" w:rsidRDefault="003A65C9" w:rsidP="003A65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5E7476">
        <w:rPr>
          <w:rFonts w:ascii="Arial" w:eastAsia="Times New Roman" w:hAnsi="Arial" w:cs="Arial"/>
          <w:sz w:val="20"/>
          <w:szCs w:val="20"/>
          <w:lang w:val="en-US" w:eastAsia="pt-BR"/>
        </w:rPr>
        <w:t>Discriminant Analysis: SEVERITY versus PC1- PC10, using Cross validation</w:t>
      </w:r>
    </w:p>
    <w:p w14:paraId="6BF37536" w14:textId="77777777" w:rsidR="003A65C9" w:rsidRPr="005E7476" w:rsidRDefault="003A65C9" w:rsidP="003A65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pt-B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691"/>
        <w:gridCol w:w="691"/>
        <w:gridCol w:w="691"/>
        <w:gridCol w:w="691"/>
        <w:gridCol w:w="691"/>
      </w:tblGrid>
      <w:tr w:rsidR="005E7476" w:rsidRPr="005E7476" w14:paraId="0776920A" w14:textId="77777777" w:rsidTr="00F97E79">
        <w:tc>
          <w:tcPr>
            <w:tcW w:w="0" w:type="auto"/>
            <w:tcBorders>
              <w:bottom w:val="single" w:sz="4" w:space="0" w:color="auto"/>
            </w:tcBorders>
          </w:tcPr>
          <w:p w14:paraId="75E4814A" w14:textId="77777777" w:rsidR="003A65C9" w:rsidRPr="005E7476" w:rsidRDefault="003A65C9" w:rsidP="00F97E79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4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40EAA5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True classification</w:t>
            </w:r>
          </w:p>
        </w:tc>
      </w:tr>
      <w:tr w:rsidR="005E7476" w:rsidRPr="005E7476" w14:paraId="58744DD0" w14:textId="77777777" w:rsidTr="00F97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D31CB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C205F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2BE71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0DE67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0D7BB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0F142" w14:textId="77777777" w:rsidR="003A65C9" w:rsidRPr="005E7476" w:rsidRDefault="003A65C9" w:rsidP="00F97E7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5</w:t>
            </w:r>
          </w:p>
        </w:tc>
      </w:tr>
      <w:tr w:rsidR="005E7476" w:rsidRPr="005E7476" w14:paraId="131FC380" w14:textId="77777777" w:rsidTr="00F97E79">
        <w:tc>
          <w:tcPr>
            <w:tcW w:w="0" w:type="auto"/>
            <w:tcBorders>
              <w:top w:val="single" w:sz="4" w:space="0" w:color="auto"/>
            </w:tcBorders>
          </w:tcPr>
          <w:p w14:paraId="00DA006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F2399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581CB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12C8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6F4F6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0761B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0</w:t>
            </w:r>
          </w:p>
        </w:tc>
      </w:tr>
      <w:tr w:rsidR="005E7476" w:rsidRPr="005E7476" w14:paraId="0BCC1A41" w14:textId="77777777" w:rsidTr="00F97E79">
        <w:tc>
          <w:tcPr>
            <w:tcW w:w="0" w:type="auto"/>
          </w:tcPr>
          <w:p w14:paraId="449BC93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2</w:t>
            </w:r>
          </w:p>
        </w:tc>
        <w:tc>
          <w:tcPr>
            <w:tcW w:w="0" w:type="auto"/>
          </w:tcPr>
          <w:p w14:paraId="2783E46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0" w:type="auto"/>
          </w:tcPr>
          <w:p w14:paraId="09DF1D71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0" w:type="auto"/>
          </w:tcPr>
          <w:p w14:paraId="4F79247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0" w:type="auto"/>
          </w:tcPr>
          <w:p w14:paraId="757977D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14:paraId="4FF88326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5E7476" w:rsidRPr="005E7476" w14:paraId="390448A1" w14:textId="77777777" w:rsidTr="00F97E79">
        <w:tc>
          <w:tcPr>
            <w:tcW w:w="0" w:type="auto"/>
          </w:tcPr>
          <w:p w14:paraId="3017F419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3</w:t>
            </w:r>
          </w:p>
        </w:tc>
        <w:tc>
          <w:tcPr>
            <w:tcW w:w="0" w:type="auto"/>
          </w:tcPr>
          <w:p w14:paraId="21FC3DA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64D6BA1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0" w:type="auto"/>
          </w:tcPr>
          <w:p w14:paraId="1CAEC114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0" w:type="auto"/>
          </w:tcPr>
          <w:p w14:paraId="7731EE3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18D690F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5E7476" w:rsidRPr="005E7476" w14:paraId="52962E3C" w14:textId="77777777" w:rsidTr="00F97E79">
        <w:tc>
          <w:tcPr>
            <w:tcW w:w="0" w:type="auto"/>
          </w:tcPr>
          <w:p w14:paraId="74631CB4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4</w:t>
            </w:r>
          </w:p>
        </w:tc>
        <w:tc>
          <w:tcPr>
            <w:tcW w:w="0" w:type="auto"/>
          </w:tcPr>
          <w:p w14:paraId="19512BE4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5A0D7F1A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2D1E7E7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0" w:type="auto"/>
          </w:tcPr>
          <w:p w14:paraId="59BA727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0C722FD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2</w:t>
            </w:r>
          </w:p>
        </w:tc>
      </w:tr>
      <w:tr w:rsidR="005E7476" w:rsidRPr="005E7476" w14:paraId="14E7793E" w14:textId="77777777" w:rsidTr="00F97E79">
        <w:tc>
          <w:tcPr>
            <w:tcW w:w="0" w:type="auto"/>
            <w:tcBorders>
              <w:bottom w:val="single" w:sz="4" w:space="0" w:color="auto"/>
            </w:tcBorders>
          </w:tcPr>
          <w:p w14:paraId="667883F8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BA892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EBCF6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3EDA1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FFF2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D11F9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E7476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5E7476" w:rsidRPr="005E7476" w14:paraId="1997C8CF" w14:textId="77777777" w:rsidTr="00F97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2F5B3" w14:textId="77777777" w:rsidR="003A65C9" w:rsidRPr="005E7476" w:rsidRDefault="003A65C9" w:rsidP="00F97E79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eastAsia="Times New Roman" w:hAnsi="Arial" w:cs="Arial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89404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33BF0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F41E7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FFAFB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C54A2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5</w:t>
            </w:r>
          </w:p>
        </w:tc>
      </w:tr>
      <w:tr w:rsidR="005E7476" w:rsidRPr="005E7476" w14:paraId="4AD7BB3B" w14:textId="77777777" w:rsidTr="00F97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F6DA3" w14:textId="77777777" w:rsidR="003A65C9" w:rsidRPr="005E7476" w:rsidRDefault="003A65C9" w:rsidP="00F97E79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hAnsi="Arial" w:cs="Arial"/>
                <w:b/>
                <w:sz w:val="21"/>
                <w:szCs w:val="21"/>
                <w:shd w:val="clear" w:color="auto" w:fill="FFFFFF"/>
              </w:rPr>
              <w:t xml:space="preserve">Succes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DE825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FBCDE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D59EF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FCBAB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5082F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Arial" w:eastAsia="Times New Roman" w:hAnsi="Arial" w:cs="Arial"/>
              </w:rPr>
            </w:pPr>
            <w:r w:rsidRPr="005E7476">
              <w:rPr>
                <w:rFonts w:ascii="Arial" w:eastAsia="Times New Roman" w:hAnsi="Arial" w:cs="Arial"/>
              </w:rPr>
              <w:t>1</w:t>
            </w:r>
          </w:p>
        </w:tc>
      </w:tr>
      <w:tr w:rsidR="003A65C9" w:rsidRPr="005E7476" w14:paraId="5272887D" w14:textId="77777777" w:rsidTr="00F97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9D33" w14:textId="77777777" w:rsidR="003A65C9" w:rsidRPr="005E7476" w:rsidRDefault="003A65C9" w:rsidP="00F97E79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5E7476">
              <w:rPr>
                <w:rFonts w:ascii="Arial" w:hAnsi="Arial" w:cs="Arial"/>
                <w:b/>
                <w:sz w:val="21"/>
                <w:szCs w:val="21"/>
                <w:shd w:val="clear" w:color="auto" w:fill="FFFFFF"/>
              </w:rPr>
              <w:t>Success rate 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99468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Segoe UI" w:eastAsia="Times New Roman" w:hAnsi="Segoe UI" w:cs="Segoe UI"/>
              </w:rPr>
            </w:pPr>
            <w:r w:rsidRPr="005E7476">
              <w:rPr>
                <w:rFonts w:ascii="Segoe UI" w:eastAsia="Times New Roman" w:hAnsi="Segoe UI" w:cs="Segoe UI"/>
              </w:rPr>
              <w:t>0.5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F1C52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Segoe UI" w:eastAsia="Times New Roman" w:hAnsi="Segoe UI" w:cs="Segoe UI"/>
              </w:rPr>
            </w:pPr>
            <w:r w:rsidRPr="005E7476">
              <w:rPr>
                <w:rFonts w:ascii="Segoe UI" w:eastAsia="Times New Roman" w:hAnsi="Segoe UI" w:cs="Segoe UI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34A7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Segoe UI" w:eastAsia="Times New Roman" w:hAnsi="Segoe UI" w:cs="Segoe UI"/>
              </w:rPr>
            </w:pPr>
            <w:r w:rsidRPr="005E7476">
              <w:rPr>
                <w:rFonts w:ascii="Segoe UI" w:eastAsia="Times New Roman" w:hAnsi="Segoe UI" w:cs="Segoe UI"/>
              </w:rPr>
              <w:t>0.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D3B8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Segoe UI" w:eastAsia="Times New Roman" w:hAnsi="Segoe UI" w:cs="Segoe UI"/>
              </w:rPr>
            </w:pPr>
            <w:r w:rsidRPr="005E7476">
              <w:rPr>
                <w:rFonts w:ascii="Segoe UI" w:eastAsia="Times New Roman" w:hAnsi="Segoe UI" w:cs="Segoe UI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506CC" w14:textId="77777777" w:rsidR="003A65C9" w:rsidRPr="005E7476" w:rsidRDefault="003A65C9" w:rsidP="00F97E79">
            <w:pPr>
              <w:spacing w:before="90" w:line="360" w:lineRule="auto"/>
              <w:jc w:val="center"/>
              <w:rPr>
                <w:rFonts w:ascii="Segoe UI" w:eastAsia="Times New Roman" w:hAnsi="Segoe UI" w:cs="Segoe UI"/>
              </w:rPr>
            </w:pPr>
            <w:r w:rsidRPr="005E7476">
              <w:rPr>
                <w:rFonts w:ascii="Segoe UI" w:eastAsia="Times New Roman" w:hAnsi="Segoe UI" w:cs="Segoe UI"/>
              </w:rPr>
              <w:t>0.200</w:t>
            </w:r>
          </w:p>
        </w:tc>
      </w:tr>
    </w:tbl>
    <w:p w14:paraId="0EEB0F16" w14:textId="77777777" w:rsidR="003A65C9" w:rsidRPr="005E7476" w:rsidRDefault="003A65C9" w:rsidP="003A65C9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pt-BR"/>
        </w:rPr>
      </w:pPr>
    </w:p>
    <w:p w14:paraId="6AAE7324" w14:textId="77777777" w:rsidR="003A65C9" w:rsidRPr="005E7476" w:rsidRDefault="003A65C9" w:rsidP="003A65C9">
      <w:pPr>
        <w:spacing w:after="75" w:line="480" w:lineRule="auto"/>
        <w:rPr>
          <w:rFonts w:ascii="Arial" w:eastAsia="Times New Roman" w:hAnsi="Arial" w:cs="Arial"/>
          <w:sz w:val="20"/>
          <w:szCs w:val="20"/>
          <w:lang w:eastAsia="pt-BR"/>
        </w:rPr>
      </w:pPr>
      <w:r w:rsidRPr="005E7476">
        <w:rPr>
          <w:rFonts w:ascii="Arial" w:eastAsia="Times New Roman" w:hAnsi="Arial" w:cs="Arial"/>
          <w:sz w:val="20"/>
          <w:szCs w:val="20"/>
          <w:lang w:eastAsia="pt-BR"/>
        </w:rPr>
        <w:t>General success rate: 42.80%</w:t>
      </w:r>
    </w:p>
    <w:p w14:paraId="4C24268C" w14:textId="77777777" w:rsidR="003A65C9" w:rsidRPr="005E7476" w:rsidRDefault="003A65C9" w:rsidP="0005181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3A65C9" w:rsidRPr="005E7476" w:rsidSect="005E74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Roman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A3DA9"/>
    <w:multiLevelType w:val="hybridMultilevel"/>
    <w:tmpl w:val="11F40B40"/>
    <w:lvl w:ilvl="0" w:tplc="3C887DE4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FA20A88"/>
    <w:multiLevelType w:val="hybridMultilevel"/>
    <w:tmpl w:val="5398648A"/>
    <w:lvl w:ilvl="0" w:tplc="009833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0C"/>
    <w:rsid w:val="00051819"/>
    <w:rsid w:val="000A6563"/>
    <w:rsid w:val="000B43B6"/>
    <w:rsid w:val="000B7D89"/>
    <w:rsid w:val="000D1737"/>
    <w:rsid w:val="000D7713"/>
    <w:rsid w:val="0013751E"/>
    <w:rsid w:val="00197E78"/>
    <w:rsid w:val="001D757D"/>
    <w:rsid w:val="002174F3"/>
    <w:rsid w:val="00271DB8"/>
    <w:rsid w:val="002B67D9"/>
    <w:rsid w:val="002D4C3E"/>
    <w:rsid w:val="002F5661"/>
    <w:rsid w:val="00340316"/>
    <w:rsid w:val="00354A6B"/>
    <w:rsid w:val="00361058"/>
    <w:rsid w:val="00371E2B"/>
    <w:rsid w:val="003A65C9"/>
    <w:rsid w:val="00416FA8"/>
    <w:rsid w:val="00461630"/>
    <w:rsid w:val="00462E27"/>
    <w:rsid w:val="004D5A7C"/>
    <w:rsid w:val="004F44EB"/>
    <w:rsid w:val="00504E7B"/>
    <w:rsid w:val="005176CA"/>
    <w:rsid w:val="00554D14"/>
    <w:rsid w:val="005E4665"/>
    <w:rsid w:val="005E7476"/>
    <w:rsid w:val="006E151E"/>
    <w:rsid w:val="007057B9"/>
    <w:rsid w:val="00722C20"/>
    <w:rsid w:val="00780CFC"/>
    <w:rsid w:val="007E3D15"/>
    <w:rsid w:val="008238FF"/>
    <w:rsid w:val="00826466"/>
    <w:rsid w:val="00885B16"/>
    <w:rsid w:val="008E5A4F"/>
    <w:rsid w:val="009810CC"/>
    <w:rsid w:val="00996F3C"/>
    <w:rsid w:val="00997424"/>
    <w:rsid w:val="009F4308"/>
    <w:rsid w:val="00A4772E"/>
    <w:rsid w:val="00A847FA"/>
    <w:rsid w:val="00B21C64"/>
    <w:rsid w:val="00B316FF"/>
    <w:rsid w:val="00B3624B"/>
    <w:rsid w:val="00B36A93"/>
    <w:rsid w:val="00B7070C"/>
    <w:rsid w:val="00BA6F42"/>
    <w:rsid w:val="00BD099F"/>
    <w:rsid w:val="00CF5BA7"/>
    <w:rsid w:val="00D06122"/>
    <w:rsid w:val="00D3471F"/>
    <w:rsid w:val="00EC7772"/>
    <w:rsid w:val="00F02195"/>
    <w:rsid w:val="00F116A6"/>
    <w:rsid w:val="00F97E79"/>
    <w:rsid w:val="00FB5FAB"/>
    <w:rsid w:val="00FD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A087"/>
  <w15:chartTrackingRefBased/>
  <w15:docId w15:val="{2FFAD33E-1B33-4486-9708-1ED3D245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D89"/>
    <w:pPr>
      <w:spacing w:line="256" w:lineRule="auto"/>
    </w:pPr>
  </w:style>
  <w:style w:type="paragraph" w:styleId="Heading1">
    <w:name w:val="heading 1"/>
    <w:basedOn w:val="Normal"/>
    <w:next w:val="Normal"/>
    <w:link w:val="Heading1Char"/>
    <w:qFormat/>
    <w:rsid w:val="00826466"/>
    <w:pPr>
      <w:keepNext/>
      <w:spacing w:after="0" w:line="240" w:lineRule="auto"/>
      <w:jc w:val="center"/>
      <w:outlineLvl w:val="0"/>
    </w:pPr>
    <w:rPr>
      <w:rFonts w:ascii="Myriad Roman" w:eastAsia="Times New Roman" w:hAnsi="Myriad Roman" w:cs="Times New Roman"/>
      <w:sz w:val="28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6466"/>
    <w:rPr>
      <w:rFonts w:ascii="Myriad Roman" w:eastAsia="Times New Roman" w:hAnsi="Myriad Roman" w:cs="Times New Roman"/>
      <w:sz w:val="28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051819"/>
    <w:pPr>
      <w:spacing w:after="0" w:line="240" w:lineRule="auto"/>
      <w:jc w:val="both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819"/>
    <w:rPr>
      <w:rFonts w:ascii="Calibri" w:hAnsi="Calibri" w:cs="Calibri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7E7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97E7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197E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7E78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7E78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197E78"/>
  </w:style>
  <w:style w:type="character" w:customStyle="1" w:styleId="muxgbd">
    <w:name w:val="muxgbd"/>
    <w:basedOn w:val="DefaultParagraphFont"/>
    <w:qFormat/>
    <w:rsid w:val="00197E78"/>
  </w:style>
  <w:style w:type="character" w:styleId="PlaceholderText">
    <w:name w:val="Placeholder Text"/>
    <w:basedOn w:val="DefaultParagraphFont"/>
    <w:uiPriority w:val="99"/>
    <w:semiHidden/>
    <w:rsid w:val="00197E78"/>
    <w:rPr>
      <w:color w:val="808080"/>
    </w:rPr>
  </w:style>
  <w:style w:type="character" w:customStyle="1" w:styleId="hlfld-title">
    <w:name w:val="hlfld-title"/>
    <w:basedOn w:val="DefaultParagraphFont"/>
    <w:rsid w:val="00197E78"/>
  </w:style>
  <w:style w:type="paragraph" w:styleId="ListParagraph">
    <w:name w:val="List Paragraph"/>
    <w:basedOn w:val="Normal"/>
    <w:uiPriority w:val="34"/>
    <w:qFormat/>
    <w:rsid w:val="00780C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hyperlink" Target="https://www.google.com/search?q=Cyclobenzaprine+treatments+drugs&amp;sa=X&amp;ved=2ahUKEwiY05Dt5p74AhUIqpUCHRu1D5UQ7xYoAHoECAIQNw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26B20-AC8E-40F3-B9D6-19F21C28A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CF - USP</Company>
  <LinksUpToDate>false</LinksUpToDate>
  <CharactersWithSpaces>5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 Inar</dc:creator>
  <cp:keywords/>
  <dc:description/>
  <cp:lastModifiedBy>Ramya G</cp:lastModifiedBy>
  <cp:revision>32</cp:revision>
  <cp:lastPrinted>2024-03-19T16:47:00Z</cp:lastPrinted>
  <dcterms:created xsi:type="dcterms:W3CDTF">2023-06-12T17:05:00Z</dcterms:created>
  <dcterms:modified xsi:type="dcterms:W3CDTF">2024-04-27T11:23:00Z</dcterms:modified>
</cp:coreProperties>
</file>